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9E130" w14:textId="19A279C2" w:rsidR="00C9102A" w:rsidRPr="0087517A" w:rsidRDefault="0087517A" w:rsidP="002F7265">
      <w:pPr>
        <w:ind w:left="-851" w:right="-784"/>
        <w:rPr>
          <w:rFonts w:ascii="Times New Roman" w:hAnsi="Times New Roman" w:cs="Times New Roman"/>
        </w:rPr>
      </w:pPr>
      <w:r w:rsidRPr="0087517A">
        <w:rPr>
          <w:rFonts w:ascii="Times New Roman" w:hAnsi="Times New Roman" w:cs="Times New Roman"/>
          <w:b/>
          <w:bCs/>
        </w:rPr>
        <w:t>Supplementary 1</w:t>
      </w:r>
      <w:r w:rsidRPr="0087517A">
        <w:rPr>
          <w:rFonts w:ascii="Times New Roman" w:hAnsi="Times New Roman" w:cs="Times New Roman"/>
        </w:rPr>
        <w:t>.</w:t>
      </w:r>
      <w:r w:rsidR="002F7265">
        <w:rPr>
          <w:rFonts w:ascii="Times New Roman" w:hAnsi="Times New Roman" w:cs="Times New Roman"/>
        </w:rPr>
        <w:t xml:space="preserve"> The </w:t>
      </w:r>
      <w:r w:rsidR="002F7265" w:rsidRPr="002F7265">
        <w:rPr>
          <w:rFonts w:ascii="Times New Roman" w:hAnsi="Times New Roman" w:cs="Times New Roman"/>
          <w:lang w:val="en"/>
        </w:rPr>
        <w:t>Best linear unbiased estimator (BLUE) analysis of IBP characters in the salinity screening method in po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4"/>
        <w:gridCol w:w="1083"/>
        <w:gridCol w:w="1133"/>
        <w:gridCol w:w="983"/>
        <w:gridCol w:w="860"/>
        <w:gridCol w:w="832"/>
        <w:gridCol w:w="779"/>
        <w:gridCol w:w="653"/>
        <w:gridCol w:w="645"/>
        <w:gridCol w:w="653"/>
        <w:gridCol w:w="611"/>
        <w:gridCol w:w="991"/>
        <w:gridCol w:w="779"/>
        <w:gridCol w:w="779"/>
        <w:gridCol w:w="860"/>
        <w:gridCol w:w="525"/>
        <w:gridCol w:w="678"/>
      </w:tblGrid>
      <w:tr w:rsidR="0087517A" w:rsidRPr="0087517A" w14:paraId="3A78ECAC" w14:textId="77777777" w:rsidTr="00DA4E3E">
        <w:trPr>
          <w:trHeight w:val="227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87124" w14:textId="77777777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nvironment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95968" w14:textId="77777777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typ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7B0C4" w14:textId="3A047D1E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onvex_Area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51BB5" w14:textId="4D7B7F61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ren_Area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4B3B0" w14:textId="034A25DD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t_Are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E44FA" w14:textId="0B0281E6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t_conv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8DCB9" w14:textId="7188A480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erim_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87DFF" w14:textId="29E7A453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Width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682D7" w14:textId="3D5AE43F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ajor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65ED4" w14:textId="05C17B5E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nor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0B3FF" w14:textId="57EB3CC6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Fere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61454" w14:textId="6B26B5BC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D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6BA6D" w14:textId="7A5A3496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Feret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AAE41" w14:textId="56B5160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FeretY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BD878" w14:textId="65CE35E2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nFeret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C39CD" w14:textId="7C5276BA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24EE1" w14:textId="0535EC1B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Round</w:t>
            </w:r>
          </w:p>
        </w:tc>
      </w:tr>
      <w:tr w:rsidR="00DA4E3E" w:rsidRPr="0087517A" w14:paraId="346E5950" w14:textId="77777777" w:rsidTr="00DA4E3E">
        <w:trPr>
          <w:trHeight w:val="227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61A5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DAC4A4" w14:textId="2EA1CD74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15.1.7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AF48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087.3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1F9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05.2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CEA8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44.8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F035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C764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756.00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32A1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8.6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022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9.44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B729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8.4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78B0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2.9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B4C8" w14:textId="7E514B71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44346.6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230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25.6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196F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64.3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8E2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5.27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CF1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8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FD39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8</w:t>
            </w:r>
          </w:p>
        </w:tc>
      </w:tr>
      <w:tr w:rsidR="00DA4E3E" w:rsidRPr="0087517A" w14:paraId="3F435F6A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113B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BCA2" w14:textId="72B81C5E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15.2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4F2C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343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06E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76.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97E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33.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333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AAB0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102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019F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0.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08F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5.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4A76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.9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783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4.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DC25" w14:textId="0D5888BA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46586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6A4F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83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1DA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9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ADE4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5.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B5B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9FB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6</w:t>
            </w:r>
          </w:p>
        </w:tc>
      </w:tr>
      <w:tr w:rsidR="00DA4E3E" w:rsidRPr="0087517A" w14:paraId="1BB9ECC6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2BDE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FACA0" w14:textId="59644B6A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45.1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732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882.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8BB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44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F94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43.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6C9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C6F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15.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865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9.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8F4C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7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5DE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1.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4F1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2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519D" w14:textId="4D522F7D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159530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E494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03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D50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56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A65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0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023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0BC9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5</w:t>
            </w:r>
          </w:p>
        </w:tc>
      </w:tr>
      <w:tr w:rsidR="00DA4E3E" w:rsidRPr="0087517A" w14:paraId="5A05E5CE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17BC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5CCA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ihera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94E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56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AAB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87.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4D87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49.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E5D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6DD5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03.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6BB6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1.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8C4BC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7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532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2.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42C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3.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BCCB" w14:textId="19128EFC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199746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7736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28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26B0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97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002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8.9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FC29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6247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2</w:t>
            </w:r>
          </w:p>
        </w:tc>
      </w:tr>
      <w:tr w:rsidR="00DA4E3E" w:rsidRPr="0087517A" w14:paraId="02DDE1B0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E987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A3C7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R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EAEC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569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539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45.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013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73.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D05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E9D4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89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61C0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6.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E6A1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8.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8D3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5.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A7C8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3.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7DB8" w14:textId="509F37E4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141340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E26B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77.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1656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49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B7A2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6.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AC40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EA65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5</w:t>
            </w:r>
          </w:p>
        </w:tc>
      </w:tr>
      <w:tr w:rsidR="00DA4E3E" w:rsidRPr="0087517A" w14:paraId="5A861CCA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CADF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8DC1" w14:textId="77777777" w:rsidR="00DA4E3E" w:rsidRPr="0087517A" w:rsidRDefault="00DA4E3E" w:rsidP="00DA4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kkali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ED33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28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66F7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02.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D65D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39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964F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3D86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13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1BF1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7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B35C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0.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9CD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0.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1529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3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A80E" w14:textId="58EB83B9" w:rsidR="00DA4E3E" w:rsidRPr="00DA4E3E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hAnsi="Times New Roman" w:cs="Times New Roman"/>
                <w:sz w:val="16"/>
                <w:szCs w:val="16"/>
              </w:rPr>
              <w:t>99383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D29E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89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AD58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8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00C8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7.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BD37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C88A" w14:textId="77777777" w:rsidR="00DA4E3E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4</w:t>
            </w:r>
          </w:p>
        </w:tc>
      </w:tr>
      <w:tr w:rsidR="0087517A" w:rsidRPr="0087517A" w14:paraId="211E60AE" w14:textId="77777777" w:rsidTr="00DA4E3E">
        <w:trPr>
          <w:trHeight w:val="227"/>
        </w:trPr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B563C" w14:textId="7FD87D8F" w:rsidR="0087517A" w:rsidRPr="0087517A" w:rsidRDefault="0087517A" w:rsidP="0087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</w:t>
            </w: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erag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8285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194.3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17F8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43.7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7498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14.0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C527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4E00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96.6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3078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2.22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43BC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1.57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61FA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.94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8314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6.8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6C602" w14:textId="10CE6A31" w:rsidR="0087517A" w:rsidRPr="0087517A" w:rsidRDefault="00DA4E3E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DA4E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15155.5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71F6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67.8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D9D9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39.5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3B9D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7.29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E57D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C6C9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8</w:t>
            </w:r>
          </w:p>
        </w:tc>
      </w:tr>
      <w:tr w:rsidR="0087517A" w:rsidRPr="0087517A" w14:paraId="6EA85A0C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B0CE" w14:textId="08C1C0A6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8E26" w14:textId="7D374ED6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15.1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344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13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486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5.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C73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01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CE50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A44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94.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5A7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3.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47D2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1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0CF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.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689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7.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6706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534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E972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71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A5F0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768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B4D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.8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A6EF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429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7</w:t>
            </w:r>
          </w:p>
        </w:tc>
      </w:tr>
      <w:tr w:rsidR="0087517A" w:rsidRPr="0087517A" w14:paraId="4F5D0B88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7678" w14:textId="36FE8BC5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4BA06" w14:textId="0032B699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15.2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6F9D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04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C88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89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C65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3.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519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370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42.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5A4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5.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8772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1.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13F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7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54E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9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E76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7220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5C6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33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546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527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E40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0.1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075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2E7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9</w:t>
            </w:r>
          </w:p>
        </w:tc>
      </w:tr>
      <w:tr w:rsidR="0087517A" w:rsidRPr="0087517A" w14:paraId="579C772A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2FC1" w14:textId="0F74973B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E6AB" w14:textId="203E34D8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hAnsi="Times New Roman" w:cs="Times New Roman"/>
                <w:sz w:val="16"/>
                <w:szCs w:val="16"/>
              </w:rPr>
              <w:t>HS4.45.1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E2A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92.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BA7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7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6D7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2.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8E6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D2C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71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D45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4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E25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8.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5AE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.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4ED2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0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831D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7752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CB8C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35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95CB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6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881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.9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405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BBC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9</w:t>
            </w:r>
          </w:p>
        </w:tc>
      </w:tr>
      <w:tr w:rsidR="0087517A" w:rsidRPr="0087517A" w14:paraId="74F217FA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771A" w14:textId="01B5A224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E90D" w14:textId="376D52C3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ihera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71F0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26.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D25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9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186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7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846D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2A1B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68.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25D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.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E01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9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4ED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.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2CF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5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465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238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4BED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61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C3C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89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71F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188B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.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7F3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9</w:t>
            </w:r>
          </w:p>
        </w:tc>
      </w:tr>
      <w:tr w:rsidR="0087517A" w:rsidRPr="0087517A" w14:paraId="0BBE3AB8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B81A" w14:textId="701BD081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6EAD" w14:textId="21D0E17F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R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A34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21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097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2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6A20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07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364D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F84C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48.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4AA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7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0113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2.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FB10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616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4.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053C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8148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825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038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68F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537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EDB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.5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C72B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AB3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4</w:t>
            </w:r>
          </w:p>
        </w:tc>
      </w:tr>
      <w:tr w:rsidR="0087517A" w:rsidRPr="0087517A" w14:paraId="64751532" w14:textId="77777777" w:rsidTr="00DA4E3E">
        <w:trPr>
          <w:trHeight w:val="227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F613D" w14:textId="00E3CE27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lin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22412" w14:textId="4EBBA2FF" w:rsidR="0087517A" w:rsidRPr="0087517A" w:rsidRDefault="0087517A" w:rsidP="0087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kkali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EA83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740.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94D5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4.5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8848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73.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20AC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49AA2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76.4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D1BFB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6.8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751EF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5.3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F314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.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2BA3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9.9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E19F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3361.6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6A74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88.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BBEAF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21.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F176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9.8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12CAC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.8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B980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2</w:t>
            </w:r>
          </w:p>
        </w:tc>
      </w:tr>
      <w:tr w:rsidR="0087517A" w:rsidRPr="0087517A" w14:paraId="2CA5503E" w14:textId="77777777" w:rsidTr="00DA4E3E">
        <w:trPr>
          <w:trHeight w:val="227"/>
        </w:trPr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AFD45" w14:textId="42BF27E9" w:rsidR="0087517A" w:rsidRPr="0087517A" w:rsidRDefault="0087517A" w:rsidP="0087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</w:t>
            </w: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erag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345A9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16.4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45F8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9.6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09C1F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90.8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23D4F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6D6B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50.5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719B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1.3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2846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8.2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D6397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.83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27658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4.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2C351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3542.4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BE0DA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21.2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DF0A6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050.7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5E7E5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.2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E22FE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.0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14C34" w14:textId="77777777" w:rsidR="0087517A" w:rsidRPr="0087517A" w:rsidRDefault="0087517A" w:rsidP="00DA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87517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3</w:t>
            </w:r>
          </w:p>
        </w:tc>
      </w:tr>
    </w:tbl>
    <w:p w14:paraId="665293BF" w14:textId="77777777" w:rsidR="0087517A" w:rsidRPr="0087517A" w:rsidRDefault="0087517A">
      <w:pPr>
        <w:rPr>
          <w:rFonts w:ascii="Times New Roman" w:hAnsi="Times New Roman" w:cs="Times New Roman"/>
        </w:rPr>
      </w:pPr>
    </w:p>
    <w:sectPr w:rsidR="0087517A" w:rsidRPr="0087517A" w:rsidSect="008751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7A"/>
    <w:rsid w:val="002907D5"/>
    <w:rsid w:val="002F7265"/>
    <w:rsid w:val="003F2F0F"/>
    <w:rsid w:val="0087517A"/>
    <w:rsid w:val="009473D9"/>
    <w:rsid w:val="009A4772"/>
    <w:rsid w:val="00A83A27"/>
    <w:rsid w:val="00C9102A"/>
    <w:rsid w:val="00CC3D53"/>
    <w:rsid w:val="00DA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072618"/>
  <w15:chartTrackingRefBased/>
  <w15:docId w15:val="{F5FCD60C-F217-427B-9F3B-8D504F3F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1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1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1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1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1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1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1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1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1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1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1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1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1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17A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2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265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6-03-04T03:54:00Z</dcterms:created>
  <dcterms:modified xsi:type="dcterms:W3CDTF">2026-03-0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94a91-4311-4930-9134-bad863a90772</vt:lpwstr>
  </property>
</Properties>
</file>